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0AB" w:rsidRPr="002522EC" w:rsidRDefault="005E20AB" w:rsidP="005E20AB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2522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2</w:t>
      </w:r>
    </w:p>
    <w:tbl>
      <w:tblPr>
        <w:tblStyle w:val="Tabellrutenett"/>
        <w:tblpPr w:leftFromText="141" w:rightFromText="141" w:vertAnchor="text" w:horzAnchor="margin" w:tblpXSpec="center" w:tblpY="379"/>
        <w:tblW w:w="10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6"/>
        <w:gridCol w:w="2609"/>
        <w:gridCol w:w="1335"/>
        <w:gridCol w:w="1887"/>
        <w:gridCol w:w="1200"/>
        <w:gridCol w:w="1885"/>
      </w:tblGrid>
      <w:tr w:rsidR="005E20AB" w:rsidRPr="002044D3" w:rsidTr="005E20AB">
        <w:trPr>
          <w:trHeight w:val="237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5E20AB" w:rsidRPr="002044D3" w:rsidTr="005E20AB">
        <w:trPr>
          <w:trHeight w:val="224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CI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885" w:type="dxa"/>
            <w:tcBorders>
              <w:top w:val="single" w:sz="4" w:space="0" w:color="auto"/>
              <w:bottom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CI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  <w:tcBorders>
              <w:top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I-P</w:t>
            </w:r>
          </w:p>
        </w:tc>
        <w:tc>
          <w:tcPr>
            <w:tcW w:w="2609" w:type="dxa"/>
            <w:tcBorders>
              <w:top w:val="nil"/>
            </w:tcBorders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wellbeing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er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</w:t>
            </w:r>
          </w:p>
        </w:tc>
        <w:tc>
          <w:tcPr>
            <w:tcW w:w="1335" w:type="dxa"/>
            <w:tcBorders>
              <w:top w:val="nil"/>
            </w:tcBorders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0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3</w:t>
            </w:r>
            <w:r w:rsidR="005E20AB"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7" w:type="dxa"/>
            <w:tcBorders>
              <w:top w:val="nil"/>
            </w:tcBorders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-1.490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4-2.110</w:t>
            </w:r>
          </w:p>
        </w:tc>
        <w:tc>
          <w:tcPr>
            <w:tcW w:w="1200" w:type="dxa"/>
            <w:tcBorders>
              <w:top w:val="nil"/>
            </w:tcBorders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6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0</w:t>
            </w:r>
            <w:r w:rsidR="005E2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5" w:type="dxa"/>
            <w:tcBorders>
              <w:top w:val="nil"/>
            </w:tcBorders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1-1.501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3-2.076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29"/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1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1-1.42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-1.309</w:t>
            </w:r>
          </w:p>
        </w:tc>
      </w:tr>
      <w:bookmarkEnd w:id="1"/>
      <w:tr w:rsidR="005E20AB" w:rsidRPr="00295FDF" w:rsidTr="005E20AB">
        <w:trPr>
          <w:trHeight w:val="703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6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5-1.457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-1.342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I-SOP</w:t>
            </w: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well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er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</w:t>
            </w:r>
          </w:p>
        </w:tc>
        <w:tc>
          <w:tcPr>
            <w:tcW w:w="133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9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7</w:t>
            </w:r>
            <w:r w:rsidR="005E2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  <w:r w:rsidR="007C29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87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-1.832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2-1.891</w:t>
            </w: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5E2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5E2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5-1.84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2-1.843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2" w:name="OLE_LINK34"/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8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-1.71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1-1.411</w:t>
            </w:r>
          </w:p>
        </w:tc>
      </w:tr>
      <w:bookmarkEnd w:id="2"/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9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-1.42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-1.423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DI-SPP</w:t>
            </w: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wellbeing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er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</w:t>
            </w:r>
          </w:p>
        </w:tc>
        <w:tc>
          <w:tcPr>
            <w:tcW w:w="133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8</w:t>
            </w:r>
            <w:r w:rsidR="005E20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887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9-1.321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7-2.136</w:t>
            </w: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3***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1-1.290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9-2.163</w:t>
            </w:r>
          </w:p>
        </w:tc>
      </w:tr>
      <w:tr w:rsidR="005E20AB" w:rsidRPr="00295FDF" w:rsidTr="005E20AB">
        <w:trPr>
          <w:trHeight w:val="703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6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-1.431</w:t>
            </w:r>
          </w:p>
          <w:p w:rsidR="005E20AB" w:rsidRPr="002044D3" w:rsidRDefault="00295FDF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0-1.231</w:t>
            </w:r>
          </w:p>
        </w:tc>
      </w:tr>
      <w:tr w:rsidR="005E20AB" w:rsidRPr="00295FDF" w:rsidTr="005E20AB">
        <w:trPr>
          <w:trHeight w:val="717"/>
        </w:trPr>
        <w:tc>
          <w:tcPr>
            <w:tcW w:w="1536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09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ic</w:t>
            </w:r>
          </w:p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2044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35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:rsidR="005E20AB" w:rsidRPr="002044D3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7C29A8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3</w:t>
            </w:r>
          </w:p>
          <w:p w:rsidR="005E20AB" w:rsidRPr="002044D3" w:rsidRDefault="007C29A8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885" w:type="dxa"/>
          </w:tcPr>
          <w:p w:rsidR="005E20AB" w:rsidRDefault="005E20AB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E20AB" w:rsidRDefault="007C29A8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7-1.588</w:t>
            </w:r>
          </w:p>
          <w:p w:rsidR="005E20AB" w:rsidRPr="002044D3" w:rsidRDefault="007C29A8" w:rsidP="005E20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6-1.178</w:t>
            </w:r>
          </w:p>
        </w:tc>
      </w:tr>
    </w:tbl>
    <w:p w:rsidR="005E20AB" w:rsidRPr="0042004F" w:rsidRDefault="005E20AB" w:rsidP="005E20AB">
      <w:pPr>
        <w:spacing w:line="240" w:lineRule="auto"/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</w:pPr>
      <w:r w:rsidRPr="0042004F">
        <w:rPr>
          <w:rFonts w:ascii="Times New Roman" w:hAnsi="Times New Roman" w:cs="Times New Roman"/>
          <w:sz w:val="24"/>
          <w:szCs w:val="24"/>
          <w:lang w:val="en-US"/>
        </w:rPr>
        <w:t xml:space="preserve">SES Indicators </w:t>
      </w:r>
      <w:r w:rsidR="004C3CFF">
        <w:rPr>
          <w:rFonts w:ascii="Times New Roman" w:hAnsi="Times New Roman" w:cs="Times New Roman"/>
          <w:sz w:val="24"/>
          <w:szCs w:val="24"/>
          <w:lang w:val="en-US"/>
        </w:rPr>
        <w:t>associated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004F">
        <w:rPr>
          <w:rFonts w:ascii="Times New Roman" w:hAnsi="Times New Roman" w:cs="Times New Roman"/>
          <w:sz w:val="24"/>
          <w:szCs w:val="24"/>
          <w:lang w:val="en-US"/>
        </w:rPr>
        <w:t>Perfectionism</w:t>
      </w:r>
      <w:r w:rsidR="004C3CFF">
        <w:rPr>
          <w:rFonts w:ascii="Times New Roman" w:hAnsi="Times New Roman" w:cs="Times New Roman"/>
          <w:sz w:val="24"/>
          <w:szCs w:val="24"/>
          <w:lang w:val="en-US"/>
        </w:rPr>
        <w:t xml:space="preserve"> defined as EDI-P, EDI-SOP, and EDI-</w:t>
      </w:r>
      <w:proofErr w:type="spellStart"/>
      <w:r w:rsidR="004C3CFF">
        <w:rPr>
          <w:rFonts w:ascii="Times New Roman" w:hAnsi="Times New Roman" w:cs="Times New Roman"/>
          <w:sz w:val="24"/>
          <w:szCs w:val="24"/>
          <w:lang w:val="en-US"/>
        </w:rPr>
        <w:t>SPP</w:t>
      </w:r>
      <w:r w:rsidRPr="0042004F">
        <w:rPr>
          <w:rStyle w:val="uficommentbody"/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n</w:t>
      </w:r>
      <w:proofErr w:type="spellEnd"/>
    </w:p>
    <w:p w:rsidR="005E20AB" w:rsidRPr="00267D8B" w:rsidRDefault="005E20AB" w:rsidP="005E20AB">
      <w:pPr>
        <w:rPr>
          <w:rFonts w:ascii="Times New Roman" w:hAnsi="Times New Roman" w:cs="Times New Roman"/>
          <w:lang w:val="en-US"/>
        </w:rPr>
      </w:pPr>
      <w:proofErr w:type="spellStart"/>
      <w:r w:rsidRPr="002044D3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2044D3">
        <w:rPr>
          <w:rStyle w:val="uficommentbody"/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n</w:t>
      </w:r>
      <w:proofErr w:type="spellEnd"/>
      <w:r w:rsidRPr="002044D3">
        <w:rPr>
          <w:rFonts w:ascii="Times New Roman" w:hAnsi="Times New Roman" w:cs="Times New Roman"/>
          <w:sz w:val="20"/>
          <w:szCs w:val="20"/>
          <w:lang w:val="en-US"/>
        </w:rPr>
        <w:t>: Results for logistic regression analys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hig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evels of 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>perfectionism above 90</w:t>
      </w:r>
      <w:r w:rsidRPr="002044D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 percentile and SES indicators defined </w:t>
      </w:r>
      <w:r>
        <w:rPr>
          <w:rFonts w:ascii="Times New Roman" w:hAnsi="Times New Roman" w:cs="Times New Roman"/>
          <w:sz w:val="20"/>
          <w:szCs w:val="20"/>
          <w:lang w:val="en-US"/>
        </w:rPr>
        <w:t>as perceived economic well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>being (</w:t>
      </w:r>
      <w:r w:rsidRPr="002044D3">
        <w:rPr>
          <w:rFonts w:ascii="Times New Roman" w:hAnsi="Times New Roman" w:cs="Times New Roman"/>
          <w:i/>
          <w:sz w:val="20"/>
          <w:szCs w:val="20"/>
          <w:lang w:val="en-US"/>
        </w:rPr>
        <w:t>equal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 as reference), paternal and maternal education level (</w:t>
      </w:r>
      <w:r w:rsidRPr="002044D3">
        <w:rPr>
          <w:rFonts w:ascii="Times New Roman" w:hAnsi="Times New Roman" w:cs="Times New Roman"/>
          <w:i/>
          <w:sz w:val="20"/>
          <w:szCs w:val="20"/>
          <w:lang w:val="en-US"/>
        </w:rPr>
        <w:t>intermediate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 reference) adjusted by age and gender 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>
        <w:rPr>
          <w:rFonts w:ascii="Times New Roman" w:hAnsi="Times New Roman" w:cs="Times New Roman"/>
          <w:sz w:val="20"/>
          <w:szCs w:val="20"/>
          <w:lang w:val="en-US"/>
        </w:rPr>
        <w:t>p-values at ***</w:t>
      </w:r>
      <w:r w:rsidRPr="002044D3">
        <w:rPr>
          <w:rFonts w:ascii="Times New Roman" w:hAnsi="Times New Roman" w:cs="Times New Roman"/>
          <w:sz w:val="20"/>
          <w:szCs w:val="20"/>
          <w:lang w:val="en-US"/>
        </w:rPr>
        <w:t xml:space="preserve"> &lt;.00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F11F5" w:rsidRPr="005E20AB" w:rsidRDefault="002F11F5">
      <w:pPr>
        <w:rPr>
          <w:lang w:val="en-US"/>
        </w:rPr>
      </w:pPr>
    </w:p>
    <w:sectPr w:rsidR="002F11F5" w:rsidRPr="005E20AB" w:rsidSect="005E20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0AB"/>
    <w:rsid w:val="001C2BE5"/>
    <w:rsid w:val="00295FDF"/>
    <w:rsid w:val="002F11F5"/>
    <w:rsid w:val="004C3CFF"/>
    <w:rsid w:val="005E20AB"/>
    <w:rsid w:val="007C29A8"/>
    <w:rsid w:val="008F5C72"/>
    <w:rsid w:val="00AB48D4"/>
    <w:rsid w:val="00AE553C"/>
    <w:rsid w:val="00E9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A9DE96-174F-451B-94E3-5F7B7C26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0AB"/>
    <w:pPr>
      <w:spacing w:line="252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E2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ficommentbody">
    <w:name w:val="uficommentbody"/>
    <w:basedOn w:val="Standardskriftforavsnitt"/>
    <w:rsid w:val="005E2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, Liv</dc:creator>
  <cp:keywords/>
  <dc:description/>
  <cp:lastModifiedBy>Sand, Liv</cp:lastModifiedBy>
  <cp:revision>2</cp:revision>
  <dcterms:created xsi:type="dcterms:W3CDTF">2021-07-22T20:44:00Z</dcterms:created>
  <dcterms:modified xsi:type="dcterms:W3CDTF">2021-07-22T20:44:00Z</dcterms:modified>
</cp:coreProperties>
</file>